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ED9C1" w14:textId="5955A38A" w:rsidR="00112D76" w:rsidRPr="001800DF" w:rsidRDefault="008304E6" w:rsidP="006A6C17">
      <w:pPr>
        <w:rPr>
          <w:rFonts w:ascii="Times New Roman" w:hAnsi="Times New Roman" w:cs="Times New Roman"/>
        </w:rPr>
      </w:pPr>
      <w:r w:rsidRPr="001800DF">
        <w:rPr>
          <w:rFonts w:ascii="Times New Roman" w:hAnsi="Times New Roman" w:cs="Times New Roman"/>
          <w:b/>
          <w:bCs/>
        </w:rPr>
        <w:t xml:space="preserve">Table </w:t>
      </w:r>
      <w:r w:rsidR="00A02368" w:rsidRPr="001800DF">
        <w:rPr>
          <w:rFonts w:ascii="Times New Roman" w:hAnsi="Times New Roman" w:cs="Times New Roman"/>
          <w:b/>
          <w:bCs/>
        </w:rPr>
        <w:t>S</w:t>
      </w:r>
      <w:r w:rsidR="005C0A58" w:rsidRPr="001800DF">
        <w:rPr>
          <w:rFonts w:ascii="Times New Roman" w:hAnsi="Times New Roman" w:cs="Times New Roman"/>
          <w:b/>
          <w:bCs/>
        </w:rPr>
        <w:t>1</w:t>
      </w:r>
      <w:r w:rsidRPr="001800DF">
        <w:rPr>
          <w:rFonts w:ascii="Times New Roman" w:hAnsi="Times New Roman" w:cs="Times New Roman"/>
          <w:b/>
          <w:bCs/>
        </w:rPr>
        <w:t>.</w:t>
      </w:r>
      <w:r w:rsidRPr="001800DF">
        <w:rPr>
          <w:rFonts w:ascii="Times New Roman" w:hAnsi="Times New Roman" w:cs="Times New Roman"/>
        </w:rPr>
        <w:t xml:space="preserve"> </w:t>
      </w:r>
      <w:r w:rsidR="001800DF" w:rsidRPr="001800DF">
        <w:rPr>
          <w:rFonts w:ascii="Times New Roman" w:hAnsi="Times New Roman" w:cs="Times New Roman"/>
        </w:rPr>
        <w:t xml:space="preserve">Divergence time estimates for major </w:t>
      </w:r>
      <w:r w:rsidR="001800DF" w:rsidRPr="001800DF">
        <w:rPr>
          <w:rFonts w:ascii="Times New Roman" w:hAnsi="Times New Roman" w:cs="Times New Roman"/>
          <w:i/>
          <w:iCs/>
        </w:rPr>
        <w:t>Agalinis</w:t>
      </w:r>
      <w:r w:rsidR="001800DF" w:rsidRPr="001800DF">
        <w:rPr>
          <w:rFonts w:ascii="Times New Roman" w:hAnsi="Times New Roman" w:cs="Times New Roman"/>
        </w:rPr>
        <w:t xml:space="preserve"> clades across different phylogenetic analyses.</w:t>
      </w:r>
    </w:p>
    <w:tbl>
      <w:tblPr>
        <w:tblStyle w:val="TableGrid"/>
        <w:tblpPr w:leftFromText="180" w:rightFromText="180" w:vertAnchor="text" w:tblpY="1"/>
        <w:tblOverlap w:val="never"/>
        <w:tblW w:w="13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276"/>
        <w:gridCol w:w="4678"/>
        <w:gridCol w:w="2160"/>
        <w:gridCol w:w="2801"/>
        <w:gridCol w:w="2035"/>
      </w:tblGrid>
      <w:tr w:rsidR="00332E16" w:rsidRPr="001800DF" w14:paraId="0F5CABC5" w14:textId="77777777" w:rsidTr="006A6C17">
        <w:trPr>
          <w:gridBefore w:val="1"/>
          <w:wBefore w:w="108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F9D0" w14:textId="43324106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4F2A" w14:textId="56FE0378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FDB6" w14:textId="1AD2B8CB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Ma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07E9" w14:textId="4B5343FB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HPD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B327C" w14:textId="132B9622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 HPD</w:t>
            </w:r>
          </w:p>
        </w:tc>
      </w:tr>
      <w:tr w:rsidR="00332E16" w:rsidRPr="001800DF" w14:paraId="317170A6" w14:textId="77777777" w:rsidTr="006A6C17">
        <w:trPr>
          <w:gridBefore w:val="1"/>
          <w:wBefore w:w="108" w:type="dxa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1366D9E" w14:textId="47BFA839" w:rsidR="00332E16" w:rsidRPr="001800DF" w:rsidRDefault="00332E16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BEAST MCC </w:t>
            </w:r>
            <w:r w:rsidR="00112D7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oncatenated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0184A6C" w14:textId="3D915E8C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EEBED2C" w14:textId="5EB3DCED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4BF685F4" w14:textId="3F9074BF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4B7DBABB" w14:textId="2C28BC01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332E16" w:rsidRPr="001800DF" w14:paraId="59FEC257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vAlign w:val="center"/>
          </w:tcPr>
          <w:p w14:paraId="67FB6C8A" w14:textId="77777777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37FDAFA" w14:textId="47C8B2D2" w:rsidR="00332E16" w:rsidRPr="001800DF" w:rsidRDefault="00332E16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160" w:type="dxa"/>
            <w:vAlign w:val="center"/>
          </w:tcPr>
          <w:p w14:paraId="4B00716D" w14:textId="2E073341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18.56</w:t>
            </w:r>
          </w:p>
        </w:tc>
        <w:tc>
          <w:tcPr>
            <w:tcW w:w="2801" w:type="dxa"/>
            <w:vAlign w:val="center"/>
          </w:tcPr>
          <w:p w14:paraId="6B0C3CCF" w14:textId="00A19D17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2035" w:type="dxa"/>
            <w:vAlign w:val="center"/>
          </w:tcPr>
          <w:p w14:paraId="4F85C5B6" w14:textId="2F9B76E9" w:rsidR="00332E16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</w:tr>
      <w:tr w:rsidR="001800DF" w:rsidRPr="001800DF" w14:paraId="1B908402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vAlign w:val="center"/>
          </w:tcPr>
          <w:p w14:paraId="1D725AA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70D54DF" w14:textId="62FC5F2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160" w:type="dxa"/>
          </w:tcPr>
          <w:p w14:paraId="657DC76D" w14:textId="3B3A42B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2801" w:type="dxa"/>
          </w:tcPr>
          <w:p w14:paraId="25588754" w14:textId="451ED82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2035" w:type="dxa"/>
          </w:tcPr>
          <w:p w14:paraId="504C561D" w14:textId="4B56157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</w:tr>
      <w:tr w:rsidR="001800DF" w:rsidRPr="001800DF" w14:paraId="1158AA17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vAlign w:val="center"/>
          </w:tcPr>
          <w:p w14:paraId="122502A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0E4079B" w14:textId="4A1F17A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160" w:type="dxa"/>
          </w:tcPr>
          <w:p w14:paraId="3704829A" w14:textId="40819DB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2801" w:type="dxa"/>
          </w:tcPr>
          <w:p w14:paraId="431317C0" w14:textId="478D480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035" w:type="dxa"/>
          </w:tcPr>
          <w:p w14:paraId="4E82F75E" w14:textId="1210413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1800DF" w:rsidRPr="001800DF" w14:paraId="14E1491A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vAlign w:val="center"/>
          </w:tcPr>
          <w:p w14:paraId="1181FF2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3259FD5" w14:textId="6904DF3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160" w:type="dxa"/>
          </w:tcPr>
          <w:p w14:paraId="1571781C" w14:textId="14A3395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2801" w:type="dxa"/>
          </w:tcPr>
          <w:p w14:paraId="3D1999D2" w14:textId="54DCA92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035" w:type="dxa"/>
          </w:tcPr>
          <w:p w14:paraId="1A2EEA5A" w14:textId="3053485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</w:tr>
      <w:tr w:rsidR="001800DF" w:rsidRPr="001800DF" w14:paraId="169A25D0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vAlign w:val="center"/>
          </w:tcPr>
          <w:p w14:paraId="551673E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96A0B63" w14:textId="5A46822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160" w:type="dxa"/>
          </w:tcPr>
          <w:p w14:paraId="5443A8F5" w14:textId="060B0A6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801" w:type="dxa"/>
          </w:tcPr>
          <w:p w14:paraId="42B5B098" w14:textId="709AA7E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035" w:type="dxa"/>
          </w:tcPr>
          <w:p w14:paraId="4F449F25" w14:textId="7827E8E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1800DF" w:rsidRPr="001800DF" w14:paraId="1156B22F" w14:textId="77777777" w:rsidTr="006A6C17">
        <w:trPr>
          <w:gridBefore w:val="1"/>
          <w:wBefore w:w="108" w:type="dxa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2A94819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33FAF04" w14:textId="2615495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29EE50" w14:textId="2E1F221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2CA8664E" w14:textId="7B6A9D8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53697FBF" w14:textId="442AE69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1800DF" w:rsidRPr="001800DF" w14:paraId="6F2CFD6C" w14:textId="77777777" w:rsidTr="006A6C17">
        <w:tc>
          <w:tcPr>
            <w:tcW w:w="1384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5EDCEDD" w14:textId="77777777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verage of 100 tree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F25D7C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09D4429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bottom"/>
          </w:tcPr>
          <w:p w14:paraId="2F0C5FE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08C7AC6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0</w:t>
            </w:r>
          </w:p>
        </w:tc>
      </w:tr>
      <w:tr w:rsidR="001800DF" w:rsidRPr="001800DF" w14:paraId="104DE720" w14:textId="77777777" w:rsidTr="006A6C17">
        <w:tc>
          <w:tcPr>
            <w:tcW w:w="1384" w:type="dxa"/>
            <w:gridSpan w:val="2"/>
            <w:vMerge/>
            <w:vAlign w:val="center"/>
          </w:tcPr>
          <w:p w14:paraId="2C02FF9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A12FD6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160" w:type="dxa"/>
            <w:vAlign w:val="bottom"/>
          </w:tcPr>
          <w:p w14:paraId="158EF8F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2801" w:type="dxa"/>
            <w:vAlign w:val="bottom"/>
          </w:tcPr>
          <w:p w14:paraId="28F29C5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2035" w:type="dxa"/>
            <w:vAlign w:val="bottom"/>
          </w:tcPr>
          <w:p w14:paraId="7E6553D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</w:tr>
      <w:tr w:rsidR="001800DF" w:rsidRPr="001800DF" w14:paraId="0357D232" w14:textId="77777777" w:rsidTr="006A6C17">
        <w:tc>
          <w:tcPr>
            <w:tcW w:w="1384" w:type="dxa"/>
            <w:gridSpan w:val="2"/>
            <w:vMerge/>
            <w:vAlign w:val="center"/>
          </w:tcPr>
          <w:p w14:paraId="17A87AE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57F1C2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160" w:type="dxa"/>
            <w:vAlign w:val="bottom"/>
          </w:tcPr>
          <w:p w14:paraId="6867B4C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801" w:type="dxa"/>
            <w:vAlign w:val="bottom"/>
          </w:tcPr>
          <w:p w14:paraId="6D8FCB8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035" w:type="dxa"/>
            <w:vAlign w:val="bottom"/>
          </w:tcPr>
          <w:p w14:paraId="407FD69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1800DF" w:rsidRPr="001800DF" w14:paraId="43185E55" w14:textId="77777777" w:rsidTr="006A6C17">
        <w:tc>
          <w:tcPr>
            <w:tcW w:w="1384" w:type="dxa"/>
            <w:gridSpan w:val="2"/>
            <w:vMerge/>
            <w:vAlign w:val="center"/>
          </w:tcPr>
          <w:p w14:paraId="5B27874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67CA03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160" w:type="dxa"/>
            <w:vAlign w:val="bottom"/>
          </w:tcPr>
          <w:p w14:paraId="461AD1B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801" w:type="dxa"/>
            <w:vAlign w:val="bottom"/>
          </w:tcPr>
          <w:p w14:paraId="0DEB553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035" w:type="dxa"/>
            <w:vAlign w:val="bottom"/>
          </w:tcPr>
          <w:p w14:paraId="1831A1C9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</w:tr>
      <w:tr w:rsidR="001800DF" w:rsidRPr="001800DF" w14:paraId="2CD19A3B" w14:textId="77777777" w:rsidTr="006A6C17">
        <w:tc>
          <w:tcPr>
            <w:tcW w:w="1384" w:type="dxa"/>
            <w:gridSpan w:val="2"/>
            <w:vMerge/>
            <w:vAlign w:val="center"/>
          </w:tcPr>
          <w:p w14:paraId="18E7B33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BD2A0F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160" w:type="dxa"/>
            <w:vAlign w:val="bottom"/>
          </w:tcPr>
          <w:p w14:paraId="2A75093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801" w:type="dxa"/>
            <w:vAlign w:val="bottom"/>
          </w:tcPr>
          <w:p w14:paraId="66EFE17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035" w:type="dxa"/>
            <w:vAlign w:val="bottom"/>
          </w:tcPr>
          <w:p w14:paraId="1BA8910F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1800DF" w:rsidRPr="001800DF" w14:paraId="08D32668" w14:textId="77777777" w:rsidTr="006A6C17">
        <w:tc>
          <w:tcPr>
            <w:tcW w:w="1384" w:type="dxa"/>
            <w:gridSpan w:val="2"/>
            <w:vMerge/>
            <w:vAlign w:val="center"/>
          </w:tcPr>
          <w:p w14:paraId="0016A29A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F68A74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160" w:type="dxa"/>
            <w:vAlign w:val="bottom"/>
          </w:tcPr>
          <w:p w14:paraId="6CE5B3D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2801" w:type="dxa"/>
            <w:vAlign w:val="bottom"/>
          </w:tcPr>
          <w:p w14:paraId="433057E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035" w:type="dxa"/>
            <w:vAlign w:val="bottom"/>
          </w:tcPr>
          <w:p w14:paraId="30AA1AC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1800DF" w:rsidRPr="001800DF" w14:paraId="3B60FA56" w14:textId="77777777" w:rsidTr="006A6C17">
        <w:tc>
          <w:tcPr>
            <w:tcW w:w="1384" w:type="dxa"/>
            <w:gridSpan w:val="2"/>
            <w:vMerge/>
            <w:vAlign w:val="center"/>
          </w:tcPr>
          <w:p w14:paraId="277527E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48833F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160" w:type="dxa"/>
            <w:vAlign w:val="bottom"/>
          </w:tcPr>
          <w:p w14:paraId="083D5D6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801" w:type="dxa"/>
            <w:vAlign w:val="bottom"/>
          </w:tcPr>
          <w:p w14:paraId="3535CCE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035" w:type="dxa"/>
            <w:vAlign w:val="bottom"/>
          </w:tcPr>
          <w:p w14:paraId="6C029D7F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2410"/>
        <w:gridCol w:w="2551"/>
        <w:gridCol w:w="2035"/>
      </w:tblGrid>
      <w:tr w:rsidR="001800DF" w:rsidRPr="001800DF" w14:paraId="7D19572A" w14:textId="77777777" w:rsidTr="006C60DB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5FE68DA" w14:textId="40524C38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Congruific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C093A60" w14:textId="32B2BEF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9116425" w14:textId="7600054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B3BAF2A" w14:textId="79D74E5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4BBBC249" w14:textId="53E4EF1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6F07DC8" w14:textId="77777777" w:rsidTr="006C60DB">
        <w:tc>
          <w:tcPr>
            <w:tcW w:w="1276" w:type="dxa"/>
            <w:vMerge/>
            <w:vAlign w:val="center"/>
          </w:tcPr>
          <w:p w14:paraId="45BED34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4BCABEA" w14:textId="0E5597D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151C1311" w14:textId="10B61C7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2551" w:type="dxa"/>
            <w:vAlign w:val="bottom"/>
          </w:tcPr>
          <w:p w14:paraId="71142B98" w14:textId="356E5DB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DD95DCE" w14:textId="660E0B9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D563A41" w14:textId="77777777" w:rsidTr="006C60DB">
        <w:tc>
          <w:tcPr>
            <w:tcW w:w="1276" w:type="dxa"/>
            <w:vMerge/>
            <w:vAlign w:val="center"/>
          </w:tcPr>
          <w:p w14:paraId="5316223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32C9465" w14:textId="04AF328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3045A170" w14:textId="43DED4E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2551" w:type="dxa"/>
            <w:vAlign w:val="bottom"/>
          </w:tcPr>
          <w:p w14:paraId="7A4F08BF" w14:textId="569B6FB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50F7708" w14:textId="2419EE1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3C2DCC8" w14:textId="77777777" w:rsidTr="006C60DB">
        <w:tc>
          <w:tcPr>
            <w:tcW w:w="1276" w:type="dxa"/>
            <w:vMerge/>
            <w:vAlign w:val="center"/>
          </w:tcPr>
          <w:p w14:paraId="7005D35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A8970AC" w14:textId="5033397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75B435A5" w14:textId="11CEBE3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551" w:type="dxa"/>
            <w:vAlign w:val="bottom"/>
          </w:tcPr>
          <w:p w14:paraId="1D7AFFDE" w14:textId="43634A9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2B6A41E" w14:textId="53319F8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C28958C" w14:textId="77777777" w:rsidTr="006C60DB">
        <w:tc>
          <w:tcPr>
            <w:tcW w:w="1276" w:type="dxa"/>
            <w:vMerge/>
            <w:vAlign w:val="center"/>
          </w:tcPr>
          <w:p w14:paraId="659C9BE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414DB8F" w14:textId="582F854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6F37C81A" w14:textId="31C1F6F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551" w:type="dxa"/>
            <w:vAlign w:val="bottom"/>
          </w:tcPr>
          <w:p w14:paraId="4A046E67" w14:textId="792CB51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70C410F" w14:textId="432C8FF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1EEF1FA" w14:textId="77777777" w:rsidTr="006C60DB">
        <w:tc>
          <w:tcPr>
            <w:tcW w:w="1276" w:type="dxa"/>
            <w:vMerge/>
            <w:vAlign w:val="center"/>
          </w:tcPr>
          <w:p w14:paraId="5BFDDF1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5638CC2" w14:textId="3219F8B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71BB270" w14:textId="1F9B072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551" w:type="dxa"/>
            <w:vAlign w:val="bottom"/>
          </w:tcPr>
          <w:p w14:paraId="0C9942DD" w14:textId="196E9E5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EA6D965" w14:textId="43BD3F6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60250168" w14:textId="77777777" w:rsidTr="006C60DB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6C5C81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C999350" w14:textId="2966AC1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AB53B0D" w14:textId="4E363D6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5A75D81" w14:textId="11DEF40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40BAFA66" w14:textId="3144BFA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7EB5C68" w14:textId="77777777" w:rsidTr="00974D75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6B3D145" w14:textId="455774B1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r8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B6FF96A" w14:textId="67066C0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1C03DEF" w14:textId="37BE06E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714DF47" w14:textId="101C239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56C67E62" w14:textId="228D1C0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C21BDF8" w14:textId="77777777" w:rsidTr="00974D75">
        <w:tc>
          <w:tcPr>
            <w:tcW w:w="1276" w:type="dxa"/>
            <w:vMerge/>
            <w:vAlign w:val="center"/>
          </w:tcPr>
          <w:p w14:paraId="774B407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CF44A4E" w14:textId="7C6B1FD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62D35399" w14:textId="1A786A9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2551" w:type="dxa"/>
            <w:vAlign w:val="bottom"/>
          </w:tcPr>
          <w:p w14:paraId="603AF670" w14:textId="189F0CD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10D0911" w14:textId="28BC34A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94999F4" w14:textId="77777777" w:rsidTr="00974D75">
        <w:tc>
          <w:tcPr>
            <w:tcW w:w="1276" w:type="dxa"/>
            <w:vMerge/>
            <w:vAlign w:val="center"/>
          </w:tcPr>
          <w:p w14:paraId="3581C96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F186D6D" w14:textId="34B136A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772AD5D9" w14:textId="573BB18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2551" w:type="dxa"/>
            <w:vAlign w:val="bottom"/>
          </w:tcPr>
          <w:p w14:paraId="415ACB36" w14:textId="28161B8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332A750" w14:textId="732AC6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A2CF9CB" w14:textId="77777777" w:rsidTr="00974D75">
        <w:tc>
          <w:tcPr>
            <w:tcW w:w="1276" w:type="dxa"/>
            <w:vMerge/>
            <w:vAlign w:val="center"/>
          </w:tcPr>
          <w:p w14:paraId="77A4031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A16DD25" w14:textId="0D8B4DE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0A2ECE5A" w14:textId="4B02D9F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2551" w:type="dxa"/>
            <w:vAlign w:val="bottom"/>
          </w:tcPr>
          <w:p w14:paraId="40AF1A7A" w14:textId="477186C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897949D" w14:textId="694BEE7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38EA9B7" w14:textId="77777777" w:rsidTr="00974D75">
        <w:tc>
          <w:tcPr>
            <w:tcW w:w="1276" w:type="dxa"/>
            <w:vMerge/>
            <w:vAlign w:val="center"/>
          </w:tcPr>
          <w:p w14:paraId="7A77A16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A78099E" w14:textId="3438ACE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4A15CF89" w14:textId="2107F5D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2551" w:type="dxa"/>
            <w:vAlign w:val="bottom"/>
          </w:tcPr>
          <w:p w14:paraId="41C78C24" w14:textId="497006B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F5824F6" w14:textId="69BD5AE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F2D6B73" w14:textId="77777777" w:rsidTr="00974D75">
        <w:tc>
          <w:tcPr>
            <w:tcW w:w="1276" w:type="dxa"/>
            <w:vMerge/>
            <w:vAlign w:val="center"/>
          </w:tcPr>
          <w:p w14:paraId="63119BB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590555D" w14:textId="7D4ECC4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7D2790FF" w14:textId="2054A53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551" w:type="dxa"/>
            <w:vAlign w:val="bottom"/>
          </w:tcPr>
          <w:p w14:paraId="71F27A06" w14:textId="6A52CDE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E402DE3" w14:textId="05B2D79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72454A4" w14:textId="77777777" w:rsidTr="00974D7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C80231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ACE52F7" w14:textId="5300756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8519703" w14:textId="390665B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D1B1A4A" w14:textId="4578385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13CC7EAC" w14:textId="3015C01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678251E6" w14:textId="77777777" w:rsidTr="00567C5D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7CFEE59" w14:textId="3736662D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BEAST MCC </w:t>
            </w:r>
            <w:r w:rsidR="00112D7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EF78CD8" w14:textId="0C8AD2E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9E3235E" w14:textId="526FB0C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9D0B260" w14:textId="21DD692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3657F5ED" w14:textId="4618EDF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</w:tr>
      <w:tr w:rsidR="001800DF" w:rsidRPr="001800DF" w14:paraId="7BD66675" w14:textId="77777777" w:rsidTr="00567C5D">
        <w:tc>
          <w:tcPr>
            <w:tcW w:w="1276" w:type="dxa"/>
            <w:vMerge/>
            <w:vAlign w:val="center"/>
          </w:tcPr>
          <w:p w14:paraId="0D8CC55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C7C4E55" w14:textId="44C908E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77D61301" w14:textId="456DF7E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  <w:vAlign w:val="bottom"/>
          </w:tcPr>
          <w:p w14:paraId="6AA3FE94" w14:textId="26CCCE6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306A5F4A" w14:textId="1A16618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FCA4169" w14:textId="77777777" w:rsidTr="00567C5D">
        <w:tc>
          <w:tcPr>
            <w:tcW w:w="1276" w:type="dxa"/>
            <w:vMerge/>
            <w:vAlign w:val="center"/>
          </w:tcPr>
          <w:p w14:paraId="7D7BF18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6EE4D78" w14:textId="6F67A03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4F1EC4B1" w14:textId="67A8C01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2551" w:type="dxa"/>
            <w:vAlign w:val="bottom"/>
          </w:tcPr>
          <w:p w14:paraId="6A6C9ACE" w14:textId="4FDE7E8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2035" w:type="dxa"/>
            <w:vAlign w:val="bottom"/>
          </w:tcPr>
          <w:p w14:paraId="637BCF3D" w14:textId="25A9267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</w:tr>
      <w:tr w:rsidR="001800DF" w:rsidRPr="001800DF" w14:paraId="3C689CF6" w14:textId="77777777" w:rsidTr="00567C5D">
        <w:tc>
          <w:tcPr>
            <w:tcW w:w="1276" w:type="dxa"/>
            <w:vMerge/>
            <w:vAlign w:val="center"/>
          </w:tcPr>
          <w:p w14:paraId="2D3C225A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6FE9BED" w14:textId="757977E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20B0CD02" w14:textId="65363F4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1" w:type="dxa"/>
            <w:vAlign w:val="bottom"/>
          </w:tcPr>
          <w:p w14:paraId="39B58D95" w14:textId="6D269DF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05056E64" w14:textId="7D882E9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5C4DB12" w14:textId="77777777" w:rsidTr="00567C5D">
        <w:tc>
          <w:tcPr>
            <w:tcW w:w="1276" w:type="dxa"/>
            <w:vMerge/>
            <w:vAlign w:val="center"/>
          </w:tcPr>
          <w:p w14:paraId="145A70C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CA50284" w14:textId="4FFAB05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115E70B3" w14:textId="6C70CA9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2551" w:type="dxa"/>
            <w:vAlign w:val="bottom"/>
          </w:tcPr>
          <w:p w14:paraId="6F16487C" w14:textId="3E1924C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035" w:type="dxa"/>
            <w:vAlign w:val="bottom"/>
          </w:tcPr>
          <w:p w14:paraId="44E7A57F" w14:textId="65A4ADF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</w:tr>
      <w:tr w:rsidR="001800DF" w:rsidRPr="001800DF" w14:paraId="59AC8D6F" w14:textId="77777777" w:rsidTr="00567C5D">
        <w:tc>
          <w:tcPr>
            <w:tcW w:w="1276" w:type="dxa"/>
            <w:vMerge/>
            <w:vAlign w:val="center"/>
          </w:tcPr>
          <w:p w14:paraId="6C15048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D5B715A" w14:textId="5F4AD89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38188075" w14:textId="79B4095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551" w:type="dxa"/>
            <w:vAlign w:val="bottom"/>
          </w:tcPr>
          <w:p w14:paraId="1F04DE99" w14:textId="0AD6680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035" w:type="dxa"/>
            <w:vAlign w:val="bottom"/>
          </w:tcPr>
          <w:p w14:paraId="18DC621C" w14:textId="5E61BB4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</w:tr>
      <w:tr w:rsidR="001800DF" w:rsidRPr="001800DF" w14:paraId="258A7BE1" w14:textId="77777777" w:rsidTr="00567C5D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BBABD2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5F87017" w14:textId="5563BF1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6F10F27" w14:textId="665A210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8DF1B1E" w14:textId="2AB1F70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02202079" w14:textId="085E166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</w:tr>
      <w:tr w:rsidR="001800DF" w:rsidRPr="001800DF" w14:paraId="184883A7" w14:textId="77777777" w:rsidTr="00A459B5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CBF29E0" w14:textId="562B61D9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BEAST MCC </w:t>
            </w:r>
            <w:r w:rsidR="00112D76">
              <w:rPr>
                <w:rFonts w:ascii="Times New Roman" w:hAnsi="Times New Roman" w:cs="Times New Roman"/>
                <w:sz w:val="20"/>
                <w:szCs w:val="20"/>
              </w:rPr>
              <w:t>plastid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CB65DA0" w14:textId="25E62B3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B32A880" w14:textId="470C22F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1772D7D" w14:textId="37A619F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1418D8F9" w14:textId="7A3F40C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2</w:t>
            </w:r>
          </w:p>
        </w:tc>
      </w:tr>
      <w:tr w:rsidR="001800DF" w:rsidRPr="001800DF" w14:paraId="3A640C63" w14:textId="77777777" w:rsidTr="00A459B5">
        <w:tc>
          <w:tcPr>
            <w:tcW w:w="1276" w:type="dxa"/>
            <w:vMerge/>
            <w:vAlign w:val="center"/>
          </w:tcPr>
          <w:p w14:paraId="30EF642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AE2E943" w14:textId="0A143AF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1E1BA428" w14:textId="67A595B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2551" w:type="dxa"/>
            <w:vAlign w:val="bottom"/>
          </w:tcPr>
          <w:p w14:paraId="25754CE7" w14:textId="566CA18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2035" w:type="dxa"/>
            <w:vAlign w:val="bottom"/>
          </w:tcPr>
          <w:p w14:paraId="20140081" w14:textId="207CDBE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6</w:t>
            </w:r>
          </w:p>
        </w:tc>
      </w:tr>
      <w:tr w:rsidR="001800DF" w:rsidRPr="001800DF" w14:paraId="45F21115" w14:textId="77777777" w:rsidTr="00A459B5">
        <w:tc>
          <w:tcPr>
            <w:tcW w:w="1276" w:type="dxa"/>
            <w:vMerge/>
            <w:vAlign w:val="center"/>
          </w:tcPr>
          <w:p w14:paraId="2B3BFC4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74AAA47" w14:textId="4526DDB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46734840" w14:textId="710C36E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2551" w:type="dxa"/>
            <w:vAlign w:val="bottom"/>
          </w:tcPr>
          <w:p w14:paraId="4FA78CA6" w14:textId="7CA338E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035" w:type="dxa"/>
            <w:vAlign w:val="bottom"/>
          </w:tcPr>
          <w:p w14:paraId="69CBAE7E" w14:textId="1CCAA87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1800DF" w:rsidRPr="001800DF" w14:paraId="28ABC1A7" w14:textId="77777777" w:rsidTr="00A459B5">
        <w:tc>
          <w:tcPr>
            <w:tcW w:w="1276" w:type="dxa"/>
            <w:vMerge/>
            <w:vAlign w:val="center"/>
          </w:tcPr>
          <w:p w14:paraId="72862F6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0D4E439" w14:textId="7F15647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224430E8" w14:textId="25AEDAF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551" w:type="dxa"/>
            <w:vAlign w:val="bottom"/>
          </w:tcPr>
          <w:p w14:paraId="2D14F1B9" w14:textId="4014075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035" w:type="dxa"/>
            <w:vAlign w:val="bottom"/>
          </w:tcPr>
          <w:p w14:paraId="178A1DF3" w14:textId="5B6B1A0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</w:tr>
      <w:tr w:rsidR="001800DF" w:rsidRPr="001800DF" w14:paraId="2471988C" w14:textId="77777777" w:rsidTr="00A459B5">
        <w:tc>
          <w:tcPr>
            <w:tcW w:w="1276" w:type="dxa"/>
            <w:vMerge/>
            <w:vAlign w:val="center"/>
          </w:tcPr>
          <w:p w14:paraId="6030FD5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2747628" w14:textId="72BCFE8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58E5BE29" w14:textId="36D274E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551" w:type="dxa"/>
            <w:vAlign w:val="bottom"/>
          </w:tcPr>
          <w:p w14:paraId="00BD1EBD" w14:textId="42DCA80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035" w:type="dxa"/>
            <w:vAlign w:val="bottom"/>
          </w:tcPr>
          <w:p w14:paraId="7250E517" w14:textId="2625E42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1800DF" w:rsidRPr="001800DF" w14:paraId="5DB51A18" w14:textId="77777777" w:rsidTr="00A459B5">
        <w:tc>
          <w:tcPr>
            <w:tcW w:w="1276" w:type="dxa"/>
            <w:vMerge/>
            <w:vAlign w:val="center"/>
          </w:tcPr>
          <w:p w14:paraId="34F5F52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ACB694E" w14:textId="577D694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893CAC0" w14:textId="16AEE2C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551" w:type="dxa"/>
            <w:vAlign w:val="bottom"/>
          </w:tcPr>
          <w:p w14:paraId="68D5F36D" w14:textId="4E3E6C4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035" w:type="dxa"/>
            <w:vAlign w:val="bottom"/>
          </w:tcPr>
          <w:p w14:paraId="72E887F8" w14:textId="4BCD531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1800DF" w:rsidRPr="001800DF" w14:paraId="47E28499" w14:textId="77777777" w:rsidTr="00A459B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7B7053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3505B3D" w14:textId="013C490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CC8EC7C" w14:textId="1EF944A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32502CD" w14:textId="5BCC072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0DE93D54" w14:textId="3D3B0B0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1800DF" w:rsidRPr="001800DF" w14:paraId="3EA7713D" w14:textId="77777777" w:rsidTr="00C30911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805CD8D" w14:textId="75FC0E08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1AB909B" w14:textId="1055B55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DD78A36" w14:textId="13FB5FC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0DE15DB" w14:textId="2D95635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52F93D09" w14:textId="57105CC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469728A" w14:textId="77777777" w:rsidTr="00C30911">
        <w:tc>
          <w:tcPr>
            <w:tcW w:w="1276" w:type="dxa"/>
            <w:vMerge/>
            <w:vAlign w:val="center"/>
          </w:tcPr>
          <w:p w14:paraId="38B00B6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4B13006" w14:textId="431A692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2C8C4154" w14:textId="29C491F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2551" w:type="dxa"/>
            <w:vAlign w:val="bottom"/>
          </w:tcPr>
          <w:p w14:paraId="1BB3039E" w14:textId="75208FB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3D9E7E8B" w14:textId="7D372BC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76420CF" w14:textId="77777777" w:rsidTr="00C30911">
        <w:tc>
          <w:tcPr>
            <w:tcW w:w="1276" w:type="dxa"/>
            <w:vMerge/>
            <w:vAlign w:val="center"/>
          </w:tcPr>
          <w:p w14:paraId="5C5BDC0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B147505" w14:textId="6741C16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ADA2C69" w14:textId="4897AE0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2551" w:type="dxa"/>
            <w:vAlign w:val="bottom"/>
          </w:tcPr>
          <w:p w14:paraId="4EE6B20D" w14:textId="7DFC7E6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03498AF2" w14:textId="5A89841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6175895" w14:textId="77777777" w:rsidTr="00C30911">
        <w:tc>
          <w:tcPr>
            <w:tcW w:w="1276" w:type="dxa"/>
            <w:vMerge/>
            <w:vAlign w:val="center"/>
          </w:tcPr>
          <w:p w14:paraId="174B763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5025A91" w14:textId="60A4A4D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065956EE" w14:textId="689E38F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2551" w:type="dxa"/>
            <w:vAlign w:val="bottom"/>
          </w:tcPr>
          <w:p w14:paraId="2C688B4E" w14:textId="18FBE27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1B4F492" w14:textId="122C232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C024871" w14:textId="77777777" w:rsidTr="00C30911">
        <w:tc>
          <w:tcPr>
            <w:tcW w:w="1276" w:type="dxa"/>
            <w:vMerge/>
            <w:vAlign w:val="center"/>
          </w:tcPr>
          <w:p w14:paraId="692323A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41AE2B6" w14:textId="2755B17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1677FFF7" w14:textId="424CADC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2551" w:type="dxa"/>
            <w:vAlign w:val="bottom"/>
          </w:tcPr>
          <w:p w14:paraId="14A361C7" w14:textId="12B2E69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AEAC7DD" w14:textId="7444CCA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AE408E9" w14:textId="77777777" w:rsidTr="00C30911">
        <w:tc>
          <w:tcPr>
            <w:tcW w:w="1276" w:type="dxa"/>
            <w:vMerge/>
            <w:vAlign w:val="center"/>
          </w:tcPr>
          <w:p w14:paraId="7EA20B1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9913F50" w14:textId="1D84F8E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436A991" w14:textId="0E6CEDE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551" w:type="dxa"/>
            <w:vAlign w:val="bottom"/>
          </w:tcPr>
          <w:p w14:paraId="001400C9" w14:textId="03F0784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A6EE215" w14:textId="3B43648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45E0EAF" w14:textId="77777777" w:rsidTr="00C30911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936AC8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1849AAC" w14:textId="114D2F8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72E68BD" w14:textId="2374915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A74F39A" w14:textId="49F8B1F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33B225BA" w14:textId="64CF1D4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C09C35A" w14:textId="77777777" w:rsidTr="002E5DF0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7663FAB" w14:textId="7A5B44C1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2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8A552C5" w14:textId="26BA72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9652CA1" w14:textId="1690AB9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96DE6E5" w14:textId="471423D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783FA0D3" w14:textId="6AB0A4D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0E2E7E2" w14:textId="77777777" w:rsidTr="002E5DF0">
        <w:tc>
          <w:tcPr>
            <w:tcW w:w="1276" w:type="dxa"/>
            <w:vMerge/>
            <w:vAlign w:val="center"/>
          </w:tcPr>
          <w:p w14:paraId="5D98218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04BC723" w14:textId="59BC334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662343EF" w14:textId="15B1620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2551" w:type="dxa"/>
            <w:vAlign w:val="bottom"/>
          </w:tcPr>
          <w:p w14:paraId="71F206D5" w14:textId="510A01F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CFCFF81" w14:textId="07FABB7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7443386" w14:textId="77777777" w:rsidTr="002E5DF0">
        <w:tc>
          <w:tcPr>
            <w:tcW w:w="1276" w:type="dxa"/>
            <w:vMerge/>
            <w:vAlign w:val="center"/>
          </w:tcPr>
          <w:p w14:paraId="5BE691D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77666B6" w14:textId="2408AE7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544F1A06" w14:textId="38F5E64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2551" w:type="dxa"/>
            <w:vAlign w:val="bottom"/>
          </w:tcPr>
          <w:p w14:paraId="79A64413" w14:textId="4C8FC77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A8E7C51" w14:textId="42E34D3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B70C9FB" w14:textId="77777777" w:rsidTr="002E5DF0">
        <w:tc>
          <w:tcPr>
            <w:tcW w:w="1276" w:type="dxa"/>
            <w:vMerge/>
            <w:vAlign w:val="center"/>
          </w:tcPr>
          <w:p w14:paraId="1E797E8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5F73178" w14:textId="7C1B075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731A62D" w14:textId="2515E09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551" w:type="dxa"/>
            <w:vAlign w:val="bottom"/>
          </w:tcPr>
          <w:p w14:paraId="76C10787" w14:textId="5354ED3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64AB78F" w14:textId="7C1E6A2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E46B51A" w14:textId="77777777" w:rsidTr="002E5DF0">
        <w:tc>
          <w:tcPr>
            <w:tcW w:w="1276" w:type="dxa"/>
            <w:vMerge/>
            <w:vAlign w:val="center"/>
          </w:tcPr>
          <w:p w14:paraId="110184A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24A54FC" w14:textId="33F5803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78AAED02" w14:textId="35DBDD1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2551" w:type="dxa"/>
            <w:vAlign w:val="bottom"/>
          </w:tcPr>
          <w:p w14:paraId="50535F0A" w14:textId="4EBEBE8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971D009" w14:textId="069F6FA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4A6792C" w14:textId="77777777" w:rsidTr="002E5DF0">
        <w:tc>
          <w:tcPr>
            <w:tcW w:w="1276" w:type="dxa"/>
            <w:vMerge/>
            <w:vAlign w:val="center"/>
          </w:tcPr>
          <w:p w14:paraId="499E530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9E4104E" w14:textId="6C441E6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1D52553B" w14:textId="2D8BE94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551" w:type="dxa"/>
            <w:vAlign w:val="bottom"/>
          </w:tcPr>
          <w:p w14:paraId="7A9C8A8D" w14:textId="6B815A2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27C466C" w14:textId="5C6C72B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7FAFD4C" w14:textId="77777777" w:rsidTr="002E5DF0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18361F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851A6BA" w14:textId="0C50767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F762CA5" w14:textId="4778D92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39BB88B" w14:textId="022E7EE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2803770D" w14:textId="4CC6914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77A39FC" w14:textId="77777777" w:rsidTr="00DB5EB3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2D422B3" w14:textId="3F76D3E6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3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F4421E9" w14:textId="08DEE53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3D5F5A1" w14:textId="4FA8F81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23D29C8" w14:textId="2042EF4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2F78C715" w14:textId="42E1B3C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722DD0E" w14:textId="77777777" w:rsidTr="00DB5EB3">
        <w:tc>
          <w:tcPr>
            <w:tcW w:w="1276" w:type="dxa"/>
            <w:vMerge/>
            <w:vAlign w:val="center"/>
          </w:tcPr>
          <w:p w14:paraId="0DCB8BD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4C1200E" w14:textId="6A0C8CD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0FF7AE94" w14:textId="67BBD73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2551" w:type="dxa"/>
            <w:vAlign w:val="bottom"/>
          </w:tcPr>
          <w:p w14:paraId="2BF1100D" w14:textId="2C3BB8E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A01839C" w14:textId="0A31A66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00165B1" w14:textId="77777777" w:rsidTr="00DB5EB3">
        <w:tc>
          <w:tcPr>
            <w:tcW w:w="1276" w:type="dxa"/>
            <w:vMerge/>
            <w:vAlign w:val="center"/>
          </w:tcPr>
          <w:p w14:paraId="5F870C5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AF176E4" w14:textId="7E847C8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7C6AEA62" w14:textId="2DC881A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2551" w:type="dxa"/>
            <w:vAlign w:val="bottom"/>
          </w:tcPr>
          <w:p w14:paraId="2CAE9E79" w14:textId="00228FC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2025EF3" w14:textId="48F384C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3D74196" w14:textId="77777777" w:rsidTr="00DB5EB3">
        <w:tc>
          <w:tcPr>
            <w:tcW w:w="1276" w:type="dxa"/>
            <w:vMerge/>
            <w:vAlign w:val="center"/>
          </w:tcPr>
          <w:p w14:paraId="00A73A3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A709CF5" w14:textId="3BAA587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3D422218" w14:textId="413A00A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551" w:type="dxa"/>
            <w:vAlign w:val="bottom"/>
          </w:tcPr>
          <w:p w14:paraId="2D22D5D0" w14:textId="693771D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C715BB0" w14:textId="0F170BE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298A4B9" w14:textId="77777777" w:rsidTr="00DB5EB3">
        <w:tc>
          <w:tcPr>
            <w:tcW w:w="1276" w:type="dxa"/>
            <w:vMerge/>
            <w:vAlign w:val="center"/>
          </w:tcPr>
          <w:p w14:paraId="43FBD86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FA8E69E" w14:textId="11112FE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7DA40C05" w14:textId="0230DC7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2551" w:type="dxa"/>
            <w:vAlign w:val="bottom"/>
          </w:tcPr>
          <w:p w14:paraId="196E06BE" w14:textId="278572A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D05624B" w14:textId="458C52D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0AC59E8" w14:textId="77777777" w:rsidTr="00DB5EB3">
        <w:tc>
          <w:tcPr>
            <w:tcW w:w="1276" w:type="dxa"/>
            <w:vMerge/>
            <w:vAlign w:val="center"/>
          </w:tcPr>
          <w:p w14:paraId="74F4200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47C9530" w14:textId="5B67030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A742F93" w14:textId="3352578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2551" w:type="dxa"/>
            <w:vAlign w:val="bottom"/>
          </w:tcPr>
          <w:p w14:paraId="6651EBC6" w14:textId="78F5691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FCEEECE" w14:textId="79CE031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ED717A2" w14:textId="77777777" w:rsidTr="00DB5EB3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F0209E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C4296B2" w14:textId="19ED505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19BF1D9" w14:textId="6F59013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699DABD" w14:textId="448F701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77695461" w14:textId="4DCB301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CE09733" w14:textId="77777777" w:rsidTr="009D4586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CB26836" w14:textId="350CEC11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354A899" w14:textId="6DAFDBD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1D4CC47" w14:textId="5BBBF57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BAD7956" w14:textId="54C500D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2914C544" w14:textId="24BE28C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FF2F011" w14:textId="77777777" w:rsidTr="009D4586">
        <w:tc>
          <w:tcPr>
            <w:tcW w:w="1276" w:type="dxa"/>
            <w:vMerge/>
            <w:vAlign w:val="center"/>
          </w:tcPr>
          <w:p w14:paraId="6F153CA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CC54E5B" w14:textId="0E92401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585BB1A1" w14:textId="2E2FFB2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2551" w:type="dxa"/>
            <w:vAlign w:val="bottom"/>
          </w:tcPr>
          <w:p w14:paraId="50BA4CA6" w14:textId="01C2768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61B4A02" w14:textId="1C4A332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9583BE7" w14:textId="77777777" w:rsidTr="009D4586">
        <w:tc>
          <w:tcPr>
            <w:tcW w:w="1276" w:type="dxa"/>
            <w:vMerge/>
            <w:vAlign w:val="center"/>
          </w:tcPr>
          <w:p w14:paraId="15F07EA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6371179" w14:textId="1BB1A2F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49A63C21" w14:textId="6599EAD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551" w:type="dxa"/>
            <w:vAlign w:val="bottom"/>
          </w:tcPr>
          <w:p w14:paraId="095D8A6B" w14:textId="5CD2178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493E8D6" w14:textId="02DCD04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5C172F1" w14:textId="77777777" w:rsidTr="009D4586">
        <w:tc>
          <w:tcPr>
            <w:tcW w:w="1276" w:type="dxa"/>
            <w:vMerge/>
            <w:vAlign w:val="center"/>
          </w:tcPr>
          <w:p w14:paraId="68FEBE7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FDCF7BB" w14:textId="08C6048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2B186C05" w14:textId="6C2F563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551" w:type="dxa"/>
            <w:vAlign w:val="bottom"/>
          </w:tcPr>
          <w:p w14:paraId="62F4C04D" w14:textId="6F0C34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282248F" w14:textId="423BC22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E470EB3" w14:textId="77777777" w:rsidTr="009D4586">
        <w:tc>
          <w:tcPr>
            <w:tcW w:w="1276" w:type="dxa"/>
            <w:vMerge/>
            <w:vAlign w:val="center"/>
          </w:tcPr>
          <w:p w14:paraId="59635E1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41D90B0" w14:textId="2FA848E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0D44A534" w14:textId="09931C9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551" w:type="dxa"/>
            <w:vAlign w:val="bottom"/>
          </w:tcPr>
          <w:p w14:paraId="1D8279A2" w14:textId="6BBDAED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3181091B" w14:textId="66E8647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E6F18D8" w14:textId="77777777" w:rsidTr="009D4586">
        <w:tc>
          <w:tcPr>
            <w:tcW w:w="1276" w:type="dxa"/>
            <w:vMerge/>
            <w:vAlign w:val="center"/>
          </w:tcPr>
          <w:p w14:paraId="470BC43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9734DFE" w14:textId="6601463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783E536" w14:textId="7C62E94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551" w:type="dxa"/>
            <w:vAlign w:val="bottom"/>
          </w:tcPr>
          <w:p w14:paraId="29FD1D96" w14:textId="799CC7B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E64DC94" w14:textId="0EA5F5C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67FF6F8D" w14:textId="77777777" w:rsidTr="009D4586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718F2B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323D43C" w14:textId="59EFA1B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091CA8D" w14:textId="0FD2550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4146B5F" w14:textId="13145B1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2E6807C9" w14:textId="0EF8272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53E3EDF" w14:textId="77777777" w:rsidTr="00433334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D6763A4" w14:textId="7165CC65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5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266683E" w14:textId="4DE4F55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DB9C7F2" w14:textId="1C2F9C3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B387C4F" w14:textId="69897F4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2105C409" w14:textId="5AE51D6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FA3EE9D" w14:textId="77777777" w:rsidTr="00433334">
        <w:tc>
          <w:tcPr>
            <w:tcW w:w="1276" w:type="dxa"/>
            <w:vMerge/>
            <w:vAlign w:val="center"/>
          </w:tcPr>
          <w:p w14:paraId="6FFED44A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E230EA6" w14:textId="63A5D6C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41F5C235" w14:textId="22A5413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2551" w:type="dxa"/>
            <w:vAlign w:val="bottom"/>
          </w:tcPr>
          <w:p w14:paraId="0C28452C" w14:textId="38C2FA0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FF25B42" w14:textId="2AFE905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A1A5716" w14:textId="77777777" w:rsidTr="00433334">
        <w:tc>
          <w:tcPr>
            <w:tcW w:w="1276" w:type="dxa"/>
            <w:vMerge/>
            <w:vAlign w:val="center"/>
          </w:tcPr>
          <w:p w14:paraId="0905833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386958A" w14:textId="6C2CD8D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4D23A573" w14:textId="02F55E5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2551" w:type="dxa"/>
            <w:vAlign w:val="bottom"/>
          </w:tcPr>
          <w:p w14:paraId="6B8F1034" w14:textId="1A30CA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A6D9C84" w14:textId="5CCA193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41DA439" w14:textId="77777777" w:rsidTr="00433334">
        <w:tc>
          <w:tcPr>
            <w:tcW w:w="1276" w:type="dxa"/>
            <w:vMerge/>
            <w:vAlign w:val="center"/>
          </w:tcPr>
          <w:p w14:paraId="2F8BA66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B7ACAB5" w14:textId="0F87C6C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50BF31B5" w14:textId="50371CA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551" w:type="dxa"/>
            <w:vAlign w:val="bottom"/>
          </w:tcPr>
          <w:p w14:paraId="51E2D02F" w14:textId="6D5387F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05597657" w14:textId="3894D3C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6687B002" w14:textId="77777777" w:rsidTr="00433334">
        <w:tc>
          <w:tcPr>
            <w:tcW w:w="1276" w:type="dxa"/>
            <w:vMerge/>
            <w:vAlign w:val="center"/>
          </w:tcPr>
          <w:p w14:paraId="1031F68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7CB4805" w14:textId="66E1F1A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7C96E3BF" w14:textId="408D04E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2551" w:type="dxa"/>
            <w:vAlign w:val="bottom"/>
          </w:tcPr>
          <w:p w14:paraId="43AC00DC" w14:textId="7D02180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38A9D61C" w14:textId="546116B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C3F5D5A" w14:textId="77777777" w:rsidTr="00433334">
        <w:tc>
          <w:tcPr>
            <w:tcW w:w="1276" w:type="dxa"/>
            <w:vMerge/>
            <w:vAlign w:val="center"/>
          </w:tcPr>
          <w:p w14:paraId="7E7833A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461D82B" w14:textId="050044F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18AECF74" w14:textId="2BB157A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551" w:type="dxa"/>
            <w:vAlign w:val="bottom"/>
          </w:tcPr>
          <w:p w14:paraId="055942DA" w14:textId="4D7C6E1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C665107" w14:textId="3998730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40C41C4" w14:textId="77777777" w:rsidTr="00433334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5ECF71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ECF6248" w14:textId="7662CBD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4FA17A3" w14:textId="2882758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9697386" w14:textId="2FE320D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3D81B512" w14:textId="376FDAC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9BA0EC8" w14:textId="77777777" w:rsidTr="00A3267D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543C7F4" w14:textId="55D2083A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AST cluster 6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45ACDFC" w14:textId="4366032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A9CF711" w14:textId="556B689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2BF1BB3" w14:textId="1497623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7896514E" w14:textId="0E9F7BC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A09155F" w14:textId="77777777" w:rsidTr="00A3267D">
        <w:tc>
          <w:tcPr>
            <w:tcW w:w="1276" w:type="dxa"/>
            <w:vMerge/>
            <w:vAlign w:val="center"/>
          </w:tcPr>
          <w:p w14:paraId="31D5D95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4007BEE" w14:textId="3B93037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519F4DAD" w14:textId="175D14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2551" w:type="dxa"/>
            <w:vAlign w:val="bottom"/>
          </w:tcPr>
          <w:p w14:paraId="6773B532" w14:textId="68DCF99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CFB26B7" w14:textId="005FE28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8F5266A" w14:textId="77777777" w:rsidTr="00A3267D">
        <w:tc>
          <w:tcPr>
            <w:tcW w:w="1276" w:type="dxa"/>
            <w:vMerge/>
            <w:vAlign w:val="center"/>
          </w:tcPr>
          <w:p w14:paraId="39859DA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5FDD5BA" w14:textId="11F9F84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05FD140B" w14:textId="7981681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2551" w:type="dxa"/>
            <w:vAlign w:val="bottom"/>
          </w:tcPr>
          <w:p w14:paraId="58F6AACF" w14:textId="74835CE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0A03A59D" w14:textId="6E8EE4D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FF6FDBD" w14:textId="77777777" w:rsidTr="00A3267D">
        <w:tc>
          <w:tcPr>
            <w:tcW w:w="1276" w:type="dxa"/>
            <w:vMerge/>
            <w:vAlign w:val="center"/>
          </w:tcPr>
          <w:p w14:paraId="7FCF9B0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A7C4D2A" w14:textId="3DB781A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DA91F71" w14:textId="7AEE533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551" w:type="dxa"/>
            <w:vAlign w:val="bottom"/>
          </w:tcPr>
          <w:p w14:paraId="0C28346E" w14:textId="23FA4A1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D701588" w14:textId="53F9B66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6EB2F26" w14:textId="77777777" w:rsidTr="00A3267D">
        <w:tc>
          <w:tcPr>
            <w:tcW w:w="1276" w:type="dxa"/>
            <w:vMerge/>
            <w:vAlign w:val="center"/>
          </w:tcPr>
          <w:p w14:paraId="517114E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A3BA234" w14:textId="43F5E22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5CCA9F3F" w14:textId="2DD7DAB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551" w:type="dxa"/>
            <w:vAlign w:val="bottom"/>
          </w:tcPr>
          <w:p w14:paraId="644C258D" w14:textId="4CEEB95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849811E" w14:textId="7D49C33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C83CA43" w14:textId="77777777" w:rsidTr="00A3267D">
        <w:tc>
          <w:tcPr>
            <w:tcW w:w="1276" w:type="dxa"/>
            <w:vMerge/>
            <w:vAlign w:val="center"/>
          </w:tcPr>
          <w:p w14:paraId="577C70B6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BFCE0E3" w14:textId="4AF196A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0F4C5E74" w14:textId="11D2985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551" w:type="dxa"/>
            <w:vAlign w:val="bottom"/>
          </w:tcPr>
          <w:p w14:paraId="7FD03086" w14:textId="572B954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0E28135" w14:textId="3E0AA3C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7167BEF" w14:textId="77777777" w:rsidTr="00A3267D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6F3377F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BA4BDBB" w14:textId="312D967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A0F8A6B" w14:textId="393AD59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13E22C2" w14:textId="21213E8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67C837ED" w14:textId="136882C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0CF4B52" w14:textId="77777777" w:rsidTr="004206A5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49D2478" w14:textId="6FB8B42F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7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B8CBC41" w14:textId="26D6517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11EC6FC" w14:textId="21FB0BA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4C45BF6" w14:textId="36F9D6B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4C089880" w14:textId="29AED8F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3D5B819" w14:textId="77777777" w:rsidTr="004206A5">
        <w:tc>
          <w:tcPr>
            <w:tcW w:w="1276" w:type="dxa"/>
            <w:vMerge/>
            <w:vAlign w:val="center"/>
          </w:tcPr>
          <w:p w14:paraId="2B89384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A41753B" w14:textId="06FEEB7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4C3B318F" w14:textId="33C53A5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2551" w:type="dxa"/>
            <w:vAlign w:val="bottom"/>
          </w:tcPr>
          <w:p w14:paraId="15E92A4C" w14:textId="305BFC9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D0855F1" w14:textId="53F4FBC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F8AE783" w14:textId="77777777" w:rsidTr="004206A5">
        <w:tc>
          <w:tcPr>
            <w:tcW w:w="1276" w:type="dxa"/>
            <w:vMerge/>
            <w:vAlign w:val="center"/>
          </w:tcPr>
          <w:p w14:paraId="29045DB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78D0084" w14:textId="7C9CDDE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7598E29" w14:textId="786CB8F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2551" w:type="dxa"/>
            <w:vAlign w:val="bottom"/>
          </w:tcPr>
          <w:p w14:paraId="71AF9C4C" w14:textId="7E01DA1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90C14E7" w14:textId="28187AE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30C3BB4" w14:textId="77777777" w:rsidTr="004206A5">
        <w:tc>
          <w:tcPr>
            <w:tcW w:w="1276" w:type="dxa"/>
            <w:vMerge/>
            <w:vAlign w:val="center"/>
          </w:tcPr>
          <w:p w14:paraId="6EE087B2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36C2A237" w14:textId="28FA737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3D5D6D8" w14:textId="4E2F9B9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2551" w:type="dxa"/>
            <w:vAlign w:val="bottom"/>
          </w:tcPr>
          <w:p w14:paraId="1DA00585" w14:textId="137138D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F008C1F" w14:textId="799D638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2396470" w14:textId="77777777" w:rsidTr="004206A5">
        <w:tc>
          <w:tcPr>
            <w:tcW w:w="1276" w:type="dxa"/>
            <w:vMerge/>
            <w:vAlign w:val="center"/>
          </w:tcPr>
          <w:p w14:paraId="375B5C4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6F0F62D" w14:textId="2B2C4FB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2520EE05" w14:textId="2600BF7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2551" w:type="dxa"/>
            <w:vAlign w:val="bottom"/>
          </w:tcPr>
          <w:p w14:paraId="7B580F34" w14:textId="05BED8C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C4C327A" w14:textId="058F373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D433D33" w14:textId="77777777" w:rsidTr="004206A5">
        <w:tc>
          <w:tcPr>
            <w:tcW w:w="1276" w:type="dxa"/>
            <w:vMerge/>
            <w:vAlign w:val="center"/>
          </w:tcPr>
          <w:p w14:paraId="3ECEE8BD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2C38283" w14:textId="5DFAA46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4172ABFD" w14:textId="6246FD0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551" w:type="dxa"/>
            <w:vAlign w:val="bottom"/>
          </w:tcPr>
          <w:p w14:paraId="673CDEED" w14:textId="58667FB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5411805" w14:textId="6F3D63F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4E5977C" w14:textId="77777777" w:rsidTr="004206A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78FAF0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4E39C5A1" w14:textId="7382C2F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195F8C87" w14:textId="2131038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19EE51F" w14:textId="706205C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47C89414" w14:textId="7B8456B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EF600FB" w14:textId="77777777" w:rsidTr="00A81119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6F15BA5" w14:textId="596D2DBB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8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4559C7D" w14:textId="09E6B71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3612F31" w14:textId="238086A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25C4517" w14:textId="14BA46F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18D3587A" w14:textId="4940BE6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C6F6117" w14:textId="77777777" w:rsidTr="00A81119">
        <w:tc>
          <w:tcPr>
            <w:tcW w:w="1276" w:type="dxa"/>
            <w:vMerge/>
            <w:vAlign w:val="center"/>
          </w:tcPr>
          <w:p w14:paraId="3E90940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B8B60F4" w14:textId="730AA81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3D134203" w14:textId="53D5655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2551" w:type="dxa"/>
            <w:vAlign w:val="bottom"/>
          </w:tcPr>
          <w:p w14:paraId="26D850F9" w14:textId="3C9E627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3A718CD" w14:textId="2335877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13467904" w14:textId="77777777" w:rsidTr="00A81119">
        <w:tc>
          <w:tcPr>
            <w:tcW w:w="1276" w:type="dxa"/>
            <w:vMerge/>
            <w:vAlign w:val="center"/>
          </w:tcPr>
          <w:p w14:paraId="67EC896B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860B472" w14:textId="7ADFB08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30F76CCE" w14:textId="5799C3B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2551" w:type="dxa"/>
            <w:vAlign w:val="bottom"/>
          </w:tcPr>
          <w:p w14:paraId="1F15EA30" w14:textId="40F5BF6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6C5F4A1" w14:textId="2EBDE68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1A2F188" w14:textId="77777777" w:rsidTr="00A81119">
        <w:tc>
          <w:tcPr>
            <w:tcW w:w="1276" w:type="dxa"/>
            <w:vMerge/>
            <w:vAlign w:val="center"/>
          </w:tcPr>
          <w:p w14:paraId="119D4E9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ADCE347" w14:textId="7283349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6707EE43" w14:textId="4640D34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2551" w:type="dxa"/>
            <w:vAlign w:val="bottom"/>
          </w:tcPr>
          <w:p w14:paraId="364C6784" w14:textId="3FF5502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C2C115D" w14:textId="41101B4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CBC135E" w14:textId="77777777" w:rsidTr="00A81119">
        <w:tc>
          <w:tcPr>
            <w:tcW w:w="1276" w:type="dxa"/>
            <w:vMerge/>
            <w:vAlign w:val="center"/>
          </w:tcPr>
          <w:p w14:paraId="5318B297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5882FEE" w14:textId="2E850B6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04A3BEF1" w14:textId="21F3D82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551" w:type="dxa"/>
            <w:vAlign w:val="bottom"/>
          </w:tcPr>
          <w:p w14:paraId="18E0D23C" w14:textId="22B803B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03EE017F" w14:textId="0873827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C1574C4" w14:textId="77777777" w:rsidTr="00A81119">
        <w:tc>
          <w:tcPr>
            <w:tcW w:w="1276" w:type="dxa"/>
            <w:vMerge/>
            <w:vAlign w:val="center"/>
          </w:tcPr>
          <w:p w14:paraId="363FD9C3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A91D4CC" w14:textId="4112343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579D7079" w14:textId="5261A45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551" w:type="dxa"/>
            <w:vAlign w:val="bottom"/>
          </w:tcPr>
          <w:p w14:paraId="4DF0AE0B" w14:textId="06E9860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551BEE7" w14:textId="47C782C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F762DDC" w14:textId="77777777" w:rsidTr="00A81119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E2D5CAA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D48E150" w14:textId="726A3A1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FF8A822" w14:textId="4BF0C3A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156F3AD" w14:textId="6E8F338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4FCEE6B9" w14:textId="06B811D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994C6B8" w14:textId="77777777" w:rsidTr="008578D1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3CA24EC" w14:textId="7F9217DA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9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CF71699" w14:textId="6E5C291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E2AD382" w14:textId="469859B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C00F9AB" w14:textId="5DB5DD4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0C76EDFD" w14:textId="24F7B26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27F039DD" w14:textId="77777777" w:rsidTr="008578D1">
        <w:tc>
          <w:tcPr>
            <w:tcW w:w="1276" w:type="dxa"/>
            <w:vMerge/>
            <w:vAlign w:val="center"/>
          </w:tcPr>
          <w:p w14:paraId="6B98697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511203C5" w14:textId="60A1048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3B276FD0" w14:textId="4D850F89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2551" w:type="dxa"/>
            <w:vAlign w:val="bottom"/>
          </w:tcPr>
          <w:p w14:paraId="72F950D5" w14:textId="04B1D1F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619EE626" w14:textId="34D19AD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2AF5BC7" w14:textId="77777777" w:rsidTr="008578D1">
        <w:tc>
          <w:tcPr>
            <w:tcW w:w="1276" w:type="dxa"/>
            <w:vMerge/>
            <w:vAlign w:val="center"/>
          </w:tcPr>
          <w:p w14:paraId="45E8A90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9A85D6A" w14:textId="1C37E9F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1B145B04" w14:textId="682F2D2F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551" w:type="dxa"/>
            <w:vAlign w:val="bottom"/>
          </w:tcPr>
          <w:p w14:paraId="76F46212" w14:textId="74E54B8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8634088" w14:textId="1B90342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0C90088" w14:textId="77777777" w:rsidTr="008578D1">
        <w:tc>
          <w:tcPr>
            <w:tcW w:w="1276" w:type="dxa"/>
            <w:vMerge/>
            <w:vAlign w:val="center"/>
          </w:tcPr>
          <w:p w14:paraId="0C60A7E1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3151A42" w14:textId="2818702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0B9D46AC" w14:textId="062D33B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2551" w:type="dxa"/>
            <w:vAlign w:val="bottom"/>
          </w:tcPr>
          <w:p w14:paraId="2BACEF28" w14:textId="0F25461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45F8DA0" w14:textId="23FE1DE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A3717A0" w14:textId="77777777" w:rsidTr="008578D1">
        <w:tc>
          <w:tcPr>
            <w:tcW w:w="1276" w:type="dxa"/>
            <w:vMerge/>
            <w:vAlign w:val="center"/>
          </w:tcPr>
          <w:p w14:paraId="332A27A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3411101" w14:textId="4C93F29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2236488E" w14:textId="66CDAF9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551" w:type="dxa"/>
            <w:vAlign w:val="bottom"/>
          </w:tcPr>
          <w:p w14:paraId="178A265C" w14:textId="7BD6D03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29EE68CC" w14:textId="7AFE679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0B9D6A8F" w14:textId="77777777" w:rsidTr="008578D1">
        <w:tc>
          <w:tcPr>
            <w:tcW w:w="1276" w:type="dxa"/>
            <w:vMerge/>
            <w:vAlign w:val="center"/>
          </w:tcPr>
          <w:p w14:paraId="6E9233D5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9DB62FE" w14:textId="62CF7EC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7071AAC6" w14:textId="0CD983F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551" w:type="dxa"/>
            <w:vAlign w:val="bottom"/>
          </w:tcPr>
          <w:p w14:paraId="53B15B8D" w14:textId="0FA79E4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5612002C" w14:textId="2C6FC89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CB730C2" w14:textId="77777777" w:rsidTr="008578D1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10DA9DF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43A9325" w14:textId="4D404B6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62BE90F" w14:textId="576EDE3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D98863E" w14:textId="534F8E8A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3F62CF4A" w14:textId="2E1C249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768043F7" w14:textId="77777777" w:rsidTr="00C92F24"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AD66B61" w14:textId="00EB2D1C" w:rsidR="001800DF" w:rsidRPr="001800DF" w:rsidRDefault="001800DF" w:rsidP="006A6C1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EAST cluster 1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EE22719" w14:textId="16CB6250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in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502F97F" w14:textId="2321401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E2A4A17" w14:textId="4DA580F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57691CBC" w14:textId="6152255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448E026D" w14:textId="77777777" w:rsidTr="00C92F24">
        <w:tc>
          <w:tcPr>
            <w:tcW w:w="1276" w:type="dxa"/>
            <w:vMerge/>
            <w:vAlign w:val="center"/>
          </w:tcPr>
          <w:p w14:paraId="31BC5B9C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22133356" w14:textId="1387631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North American clade</w:t>
            </w:r>
          </w:p>
        </w:tc>
        <w:tc>
          <w:tcPr>
            <w:tcW w:w="2410" w:type="dxa"/>
            <w:vAlign w:val="bottom"/>
          </w:tcPr>
          <w:p w14:paraId="55A51E8B" w14:textId="276EE2E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2551" w:type="dxa"/>
            <w:vAlign w:val="bottom"/>
          </w:tcPr>
          <w:p w14:paraId="3A918C18" w14:textId="64048F0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CB84723" w14:textId="1DEF5C0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36C6D6A" w14:textId="77777777" w:rsidTr="00C92F24">
        <w:tc>
          <w:tcPr>
            <w:tcW w:w="1276" w:type="dxa"/>
            <w:vMerge/>
            <w:vAlign w:val="center"/>
          </w:tcPr>
          <w:p w14:paraId="16FFDB0E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70835830" w14:textId="4BF2376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South American clade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79DB1ACD" w14:textId="02AA4EA4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551" w:type="dxa"/>
            <w:vAlign w:val="bottom"/>
          </w:tcPr>
          <w:p w14:paraId="65A023EE" w14:textId="5A9791B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B8F4C3C" w14:textId="03BEE74B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DC472C7" w14:textId="77777777" w:rsidTr="00C92F24">
        <w:tc>
          <w:tcPr>
            <w:tcW w:w="1276" w:type="dxa"/>
            <w:vMerge/>
            <w:vAlign w:val="center"/>
          </w:tcPr>
          <w:p w14:paraId="01AE70A0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1C2359EF" w14:textId="2643A15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heterophylla</w:t>
            </w: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1800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alycina</w:t>
            </w:r>
          </w:p>
        </w:tc>
        <w:tc>
          <w:tcPr>
            <w:tcW w:w="2410" w:type="dxa"/>
            <w:vAlign w:val="bottom"/>
          </w:tcPr>
          <w:p w14:paraId="133DD4F6" w14:textId="4DBBD46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551" w:type="dxa"/>
            <w:vAlign w:val="bottom"/>
          </w:tcPr>
          <w:p w14:paraId="461F8F26" w14:textId="39CF668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43C37DF8" w14:textId="649E1CD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9044781" w14:textId="77777777" w:rsidTr="00C92F24">
        <w:tc>
          <w:tcPr>
            <w:tcW w:w="1276" w:type="dxa"/>
            <w:vMerge/>
            <w:vAlign w:val="center"/>
          </w:tcPr>
          <w:p w14:paraId="34741469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643FCAFF" w14:textId="0B9242C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South American clade</w:t>
            </w:r>
          </w:p>
        </w:tc>
        <w:tc>
          <w:tcPr>
            <w:tcW w:w="2410" w:type="dxa"/>
            <w:vAlign w:val="bottom"/>
          </w:tcPr>
          <w:p w14:paraId="7E5B8415" w14:textId="20C55A58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2551" w:type="dxa"/>
            <w:vAlign w:val="bottom"/>
          </w:tcPr>
          <w:p w14:paraId="17E7059A" w14:textId="4E27AD92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14CEB50C" w14:textId="633A9E71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53500AE4" w14:textId="77777777" w:rsidTr="00C92F24">
        <w:tc>
          <w:tcPr>
            <w:tcW w:w="1276" w:type="dxa"/>
            <w:vMerge/>
            <w:vAlign w:val="center"/>
          </w:tcPr>
          <w:p w14:paraId="1437F7E8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422E432B" w14:textId="0519A065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Andean clade</w:t>
            </w:r>
          </w:p>
        </w:tc>
        <w:tc>
          <w:tcPr>
            <w:tcW w:w="2410" w:type="dxa"/>
            <w:vAlign w:val="bottom"/>
          </w:tcPr>
          <w:p w14:paraId="03D391D4" w14:textId="5ADD3E2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551" w:type="dxa"/>
            <w:vAlign w:val="bottom"/>
          </w:tcPr>
          <w:p w14:paraId="668E373F" w14:textId="74A7181D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vAlign w:val="bottom"/>
          </w:tcPr>
          <w:p w14:paraId="78EA65CB" w14:textId="49551396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800DF" w:rsidRPr="001800DF" w14:paraId="34F45675" w14:textId="77777777" w:rsidTr="00C92F24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0BEA744" w14:textId="77777777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D23BEC2" w14:textId="432B081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sz w:val="20"/>
                <w:szCs w:val="20"/>
              </w:rPr>
              <w:t>Brazilian cla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F59F744" w14:textId="5FDD2F7E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96F96A4" w14:textId="4373D1FC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14:paraId="18F2C821" w14:textId="4D4B88E3" w:rsidR="001800DF" w:rsidRPr="001800DF" w:rsidRDefault="001800DF" w:rsidP="006A6C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0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451A49F" w14:textId="2F8E86D3" w:rsidR="003A6760" w:rsidRPr="001800DF" w:rsidRDefault="001800DF" w:rsidP="006A6C17">
      <w:pPr>
        <w:rPr>
          <w:rFonts w:ascii="Times New Roman" w:hAnsi="Times New Roman" w:cs="Times New Roman"/>
          <w:sz w:val="20"/>
          <w:szCs w:val="20"/>
        </w:rPr>
      </w:pPr>
      <w:r w:rsidRPr="001800DF">
        <w:rPr>
          <w:rFonts w:ascii="Times New Roman" w:hAnsi="Times New Roman" w:cs="Times New Roman"/>
          <w:sz w:val="20"/>
          <w:szCs w:val="20"/>
        </w:rPr>
        <w:t>Ma = million years ag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800DF">
        <w:rPr>
          <w:rFonts w:ascii="Times New Roman" w:hAnsi="Times New Roman" w:cs="Times New Roman"/>
          <w:sz w:val="20"/>
          <w:szCs w:val="20"/>
        </w:rPr>
        <w:t>HPD = highest posterior dens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800DF">
        <w:rPr>
          <w:rFonts w:ascii="Times New Roman" w:hAnsi="Times New Roman" w:cs="Times New Roman"/>
          <w:sz w:val="20"/>
          <w:szCs w:val="20"/>
        </w:rPr>
        <w:t xml:space="preserve">NA = not </w:t>
      </w:r>
      <w:r>
        <w:rPr>
          <w:rFonts w:ascii="Times New Roman" w:hAnsi="Times New Roman" w:cs="Times New Roman"/>
          <w:sz w:val="20"/>
          <w:szCs w:val="20"/>
        </w:rPr>
        <w:t>applicable.</w:t>
      </w:r>
    </w:p>
    <w:p w14:paraId="2696EE24" w14:textId="77777777" w:rsidR="008304E6" w:rsidRPr="001800DF" w:rsidRDefault="008304E6" w:rsidP="006A6C17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8304E6" w:rsidRPr="001800DF" w:rsidSect="008304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4E6"/>
    <w:rsid w:val="0004083B"/>
    <w:rsid w:val="000413BF"/>
    <w:rsid w:val="000F2669"/>
    <w:rsid w:val="00112D76"/>
    <w:rsid w:val="001667FD"/>
    <w:rsid w:val="00172867"/>
    <w:rsid w:val="001800DF"/>
    <w:rsid w:val="00184AE7"/>
    <w:rsid w:val="0020313F"/>
    <w:rsid w:val="00332E16"/>
    <w:rsid w:val="0036499A"/>
    <w:rsid w:val="003A6760"/>
    <w:rsid w:val="003F176C"/>
    <w:rsid w:val="00464C08"/>
    <w:rsid w:val="004E2A8E"/>
    <w:rsid w:val="005C0A58"/>
    <w:rsid w:val="006A6C17"/>
    <w:rsid w:val="006F2AEA"/>
    <w:rsid w:val="007072AB"/>
    <w:rsid w:val="00724610"/>
    <w:rsid w:val="00774C92"/>
    <w:rsid w:val="00814D54"/>
    <w:rsid w:val="008304E6"/>
    <w:rsid w:val="0085336A"/>
    <w:rsid w:val="008C0DB2"/>
    <w:rsid w:val="008D0BFF"/>
    <w:rsid w:val="008F3AE6"/>
    <w:rsid w:val="009334DC"/>
    <w:rsid w:val="00943E1A"/>
    <w:rsid w:val="009D2D6F"/>
    <w:rsid w:val="00A020B1"/>
    <w:rsid w:val="00A02368"/>
    <w:rsid w:val="00A651FB"/>
    <w:rsid w:val="00BF68DC"/>
    <w:rsid w:val="00C10823"/>
    <w:rsid w:val="00C352DD"/>
    <w:rsid w:val="00C4092B"/>
    <w:rsid w:val="00C4567F"/>
    <w:rsid w:val="00C87134"/>
    <w:rsid w:val="00CE1106"/>
    <w:rsid w:val="00D27A60"/>
    <w:rsid w:val="00DC4022"/>
    <w:rsid w:val="00E60DF1"/>
    <w:rsid w:val="00ED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C5EC"/>
  <w15:chartTrackingRefBased/>
  <w15:docId w15:val="{8B2E9C57-CAD8-4C59-A9B2-21E8F8D6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4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4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4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4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4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4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0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8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Pezzi</dc:creator>
  <cp:keywords/>
  <dc:description/>
  <cp:lastModifiedBy>Pedro Henrique Pezzi</cp:lastModifiedBy>
  <cp:revision>25</cp:revision>
  <dcterms:created xsi:type="dcterms:W3CDTF">2025-06-05T21:55:00Z</dcterms:created>
  <dcterms:modified xsi:type="dcterms:W3CDTF">2025-09-01T19:47:00Z</dcterms:modified>
</cp:coreProperties>
</file>